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2176" w:rsidRPr="001307FE" w:rsidRDefault="00452176" w:rsidP="00452176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>S8</w:t>
      </w:r>
      <w:r w:rsidRPr="001307FE">
        <w:rPr>
          <w:lang w:val="en-US"/>
        </w:rPr>
        <w:t xml:space="preserve"> All estimates for the parameter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ent</w:t>
      </w:r>
      <w:r w:rsidRPr="001307FE">
        <w:rPr>
          <w:lang w:val="en-US"/>
        </w:rPr>
        <w:t xml:space="preserve">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for all models with AICc weigh &gt; 0.05 from the site of Malbato during the third sampling season (April–June 2023)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 and </w:t>
      </w:r>
      <w:r w:rsidRPr="001307FE">
        <w:rPr>
          <w:i/>
          <w:iCs/>
          <w:lang w:val="en-US"/>
        </w:rPr>
        <w:t xml:space="preserve">N </w:t>
      </w:r>
      <w:r w:rsidRPr="001307FE">
        <w:rPr>
          <w:lang w:val="en-US"/>
        </w:rPr>
        <w:t xml:space="preserve">is the estimated abundance.  For all parameters “1” designates subadults and “2” adults.  </w:t>
      </w:r>
    </w:p>
    <w:p w:rsidR="00452176" w:rsidRPr="001307FE" w:rsidRDefault="00452176" w:rsidP="00452176">
      <w:pPr>
        <w:tabs>
          <w:tab w:val="left" w:pos="1098"/>
        </w:tabs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306"/>
        <w:gridCol w:w="3372"/>
      </w:tblGrid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179A8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179A8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179A8">
              <w:rPr>
                <w:b/>
                <w:bCs/>
                <w:sz w:val="20"/>
                <w:szCs w:val="20"/>
                <w:lang w:val="en-US"/>
              </w:rPr>
              <w:t>Estimates (lower–upper 95% CI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976 (0.963–0.98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268 (0.182–0.37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41 (0.092–0.21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755 (0.364–0.94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21 (&lt; 0.001–0.999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36 (0.027–0.464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86 (0.012–0.42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0.028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378 (0.190–0.612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31 (&lt; 0.001–0.92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23 (&lt; 0.001–0.939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23 (0.005–0.09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83 (0.087–0.34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274 (0.123–0.50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39 (32–57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167 (121–250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shd w:val="clear" w:color="auto" w:fill="F2F2F2" w:themeFill="background1" w:themeFillShade="F2"/>
                <w:lang w:val="en-US"/>
              </w:rPr>
              <w:t>Φ(g), p(g), pent(g*t</w:t>
            </w:r>
            <w:r w:rsidRPr="005179A8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Φ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979 (0.962–0.988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Φ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973 (0.951–0.98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261 (0.181–0.360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49 (0.094–0.228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780 (0.545–0.91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35 (0.026–0.478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83 (0.010–0.452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367 (0.187–0.59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45 (&lt; 0.001–0.717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27 (&lt; 0.001–0.956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028 (&lt; 0.001–0.913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185 (0.088–0.34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0.265 (0.119–0.491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38 (31–55)</w:t>
            </w:r>
          </w:p>
        </w:tc>
      </w:tr>
      <w:tr w:rsidR="00452176" w:rsidRPr="005179A8" w:rsidTr="00F12197">
        <w:trPr>
          <w:trHeight w:val="320"/>
          <w:jc w:val="center"/>
        </w:trPr>
        <w:tc>
          <w:tcPr>
            <w:tcW w:w="198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179A8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452176" w:rsidRPr="005179A8" w:rsidRDefault="00452176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5179A8">
              <w:rPr>
                <w:sz w:val="20"/>
                <w:szCs w:val="20"/>
                <w:lang w:val="en-US"/>
              </w:rPr>
              <w:t>166 (121–247)</w:t>
            </w:r>
          </w:p>
        </w:tc>
      </w:tr>
    </w:tbl>
    <w:p w:rsidR="00452176" w:rsidRPr="001307FE" w:rsidRDefault="00452176" w:rsidP="00452176">
      <w:pPr>
        <w:tabs>
          <w:tab w:val="left" w:pos="1098"/>
        </w:tabs>
        <w:spacing w:line="360" w:lineRule="auto"/>
        <w:jc w:val="both"/>
        <w:rPr>
          <w:rFonts w:ascii="Helvetica" w:hAnsi="Helvetica"/>
          <w:b/>
          <w:bCs/>
          <w:lang w:val="en-US"/>
        </w:rPr>
      </w:pPr>
    </w:p>
    <w:p w:rsidR="00452176" w:rsidRPr="001307FE" w:rsidRDefault="00452176" w:rsidP="00452176">
      <w:pPr>
        <w:tabs>
          <w:tab w:val="left" w:pos="1098"/>
        </w:tabs>
        <w:spacing w:line="360" w:lineRule="auto"/>
        <w:jc w:val="both"/>
        <w:rPr>
          <w:rFonts w:ascii="Helvetica" w:hAnsi="Helvetica"/>
          <w:b/>
          <w:bCs/>
          <w:lang w:val="en-US"/>
        </w:rPr>
      </w:pPr>
    </w:p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176"/>
    <w:rsid w:val="00021A1E"/>
    <w:rsid w:val="0014043A"/>
    <w:rsid w:val="002B3208"/>
    <w:rsid w:val="003B77A6"/>
    <w:rsid w:val="00452176"/>
    <w:rsid w:val="00560B02"/>
    <w:rsid w:val="00663682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05294E9-A831-7D42-B1AD-5FBC9005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176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2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50:00Z</dcterms:created>
  <dcterms:modified xsi:type="dcterms:W3CDTF">2024-11-09T09:50:00Z</dcterms:modified>
</cp:coreProperties>
</file>